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2605</wp:posOffset>
                </wp:positionV>
                <wp:extent cx="3006725" cy="1669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6725" cy="1669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418"/>
                              <w:gridCol w:w="826"/>
                              <w:gridCol w:w="931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kBan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cronym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RNA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dsRN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FJ3801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FJ3801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C60237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SP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C6023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SP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X6859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NJ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X68595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NJ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Y2719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PTX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Y2719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PTX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Y4302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CN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KY4302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-CN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EU1919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BnYDV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6.75pt;height:131.45pt;mso-wrap-distance-left:7.05pt;mso-wrap-distance-right:7.05pt;mso-wrap-distance-top:0pt;mso-wrap-distance-bottom:0pt;margin-top:41.15pt;mso-position-vertical-relative:text;margin-left:9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7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418"/>
                        <w:gridCol w:w="826"/>
                        <w:gridCol w:w="931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en-GB"/>
                              </w:rPr>
                              <w:t>GenkBank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en-GB"/>
                              </w:rPr>
                              <w:t>Acronym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en-GB"/>
                              </w:rPr>
                              <w:t>sRNAs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en-GB"/>
                              </w:rPr>
                              <w:t>dsRN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FJ3801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FJ38011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C60237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SP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C60237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SP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X68595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NJ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X68595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NJ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Y27195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PTX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Y27195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PTX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Y43028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CN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KY43028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-CN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EU1919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BnYDV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17:42:00Z</dcterms:created>
  <dc:creator>Leticia Ruiz</dc:creator>
  <dc:description/>
  <cp:keywords/>
  <dc:language>en-US</dc:language>
  <cp:lastModifiedBy>Leticia Ruiz</cp:lastModifiedBy>
  <dcterms:modified xsi:type="dcterms:W3CDTF">2018-05-13T07:36:00Z</dcterms:modified>
  <cp:revision>5</cp:revision>
  <dc:subject/>
  <dc:title/>
</cp:coreProperties>
</file>